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0712C" w14:textId="311B9A9E" w:rsidR="00715520" w:rsidRPr="009B5E0D" w:rsidRDefault="00DC5BE3" w:rsidP="009B5E0D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19A3EB75" w14:textId="77777777" w:rsidR="009B5E0D" w:rsidRDefault="009B5E0D" w:rsidP="009B5E0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59411C0" w14:textId="35ADAF38" w:rsidR="00715520" w:rsidRPr="00D01EEE" w:rsidRDefault="00715520" w:rsidP="009B5E0D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tbl>
      <w:tblPr>
        <w:tblW w:w="8990" w:type="dxa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2"/>
        <w:gridCol w:w="3736"/>
        <w:gridCol w:w="3482"/>
      </w:tblGrid>
      <w:tr w:rsidR="002927C4" w:rsidRPr="00D01EEE" w14:paraId="3EAEC43F" w14:textId="77777777" w:rsidTr="009B5E0D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9A3D5" w14:textId="7604407C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RNA ID</w:t>
            </w:r>
          </w:p>
        </w:tc>
        <w:tc>
          <w:tcPr>
            <w:tcW w:w="3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ED4E2" w14:textId="5DE0810D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orward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A5E9" w14:textId="77777777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verse sequence</w:t>
            </w:r>
          </w:p>
        </w:tc>
      </w:tr>
      <w:tr w:rsidR="002927C4" w:rsidRPr="00D01EEE" w14:paraId="37DD07A6" w14:textId="77777777" w:rsidTr="009B5E0D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B79B4" w14:textId="5F2E7412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sa-miR-21-5p</w:t>
            </w:r>
          </w:p>
        </w:tc>
        <w:tc>
          <w:tcPr>
            <w:tcW w:w="3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8DFE8" w14:textId="54F96EBC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CTTATCAGACTGATG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A83D" w14:textId="77777777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ACATGTCTGCGTATCTC</w:t>
            </w:r>
          </w:p>
        </w:tc>
      </w:tr>
      <w:tr w:rsidR="002927C4" w:rsidRPr="00D01EEE" w14:paraId="3B1749FA" w14:textId="77777777" w:rsidTr="009B5E0D">
        <w:trPr>
          <w:trHeight w:val="3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C42F3" w14:textId="0BCA7E42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sa-miR-16-5p</w:t>
            </w:r>
          </w:p>
        </w:tc>
        <w:tc>
          <w:tcPr>
            <w:tcW w:w="3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121A4" w14:textId="0082F589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AGCAGCACGTAAATAT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487B8" w14:textId="77777777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ACATGTCTGCGTATCTC</w:t>
            </w:r>
          </w:p>
        </w:tc>
      </w:tr>
      <w:tr w:rsidR="002927C4" w:rsidRPr="00D01EEE" w14:paraId="39C33E7C" w14:textId="77777777" w:rsidTr="009B5E0D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DD523" w14:textId="5C65959F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sa-miR-125b</w:t>
            </w:r>
          </w:p>
        </w:tc>
        <w:tc>
          <w:tcPr>
            <w:tcW w:w="3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666FA" w14:textId="47502967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CTGAGACCCTAAC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92E54" w14:textId="77777777" w:rsidR="002927C4" w:rsidRPr="00D01EEE" w:rsidRDefault="002927C4" w:rsidP="009B5E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D01E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ACATGTCTGCGTATCTC</w:t>
            </w:r>
          </w:p>
        </w:tc>
      </w:tr>
    </w:tbl>
    <w:p w14:paraId="1240E48E" w14:textId="79D64C24" w:rsidR="00715520" w:rsidRDefault="009B5E0D" w:rsidP="00D01EEE">
      <w:pPr>
        <w:spacing w:line="36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D01EE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1</w:t>
      </w:r>
      <w:r w:rsidRPr="00D01EE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.</w:t>
      </w:r>
      <w:r w:rsidRPr="00D01EE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 List of miRNA primers used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 in this study</w:t>
      </w:r>
    </w:p>
    <w:p w14:paraId="73B5971D" w14:textId="77777777" w:rsidR="0083309B" w:rsidRDefault="0083309B" w:rsidP="00D01EEE">
      <w:pPr>
        <w:spacing w:line="360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B8C72E9" w14:textId="185833C6" w:rsidR="0083309B" w:rsidRPr="0083309B" w:rsidRDefault="0083309B" w:rsidP="009B5E0D">
      <w:pPr>
        <w:spacing w:line="360" w:lineRule="auto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</w:p>
    <w:p w14:paraId="305B9BD3" w14:textId="01A290B4" w:rsidR="003F4EC0" w:rsidRPr="005C40CB" w:rsidRDefault="003F4EC0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F71E2BB" w14:textId="77777777" w:rsidR="003F4EC0" w:rsidRDefault="003F4EC0" w:rsidP="003F4EC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03E084" w14:textId="0C2729FA" w:rsidR="005F2060" w:rsidRPr="00D01EEE" w:rsidRDefault="00E85B74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01E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2C2D4D" wp14:editId="4920418E">
            <wp:extent cx="5731510" cy="2821305"/>
            <wp:effectExtent l="0" t="0" r="0" b="0"/>
            <wp:docPr id="822122421" name="Picture 6" descr="A diagram of a peo and a diagram of a pe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122421" name="Picture 6" descr="A diagram of a peo and a diagram of a peo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58556" w14:textId="77777777" w:rsidR="00E85B74" w:rsidRPr="00D01EEE" w:rsidRDefault="00E85B74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16C770E" w14:textId="48DD2B27" w:rsidR="00E85B74" w:rsidRPr="00D01EEE" w:rsidRDefault="00E85B74" w:rsidP="00D01E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01EE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DC7F28">
        <w:rPr>
          <w:rFonts w:ascii="Times New Roman" w:hAnsi="Times New Roman" w:cs="Times New Roman"/>
          <w:b/>
          <w:bCs/>
          <w:lang w:val="en-US"/>
        </w:rPr>
        <w:t>1</w:t>
      </w:r>
      <w:r w:rsidRPr="00D01EEE">
        <w:rPr>
          <w:rFonts w:ascii="Times New Roman" w:hAnsi="Times New Roman" w:cs="Times New Roman"/>
          <w:b/>
          <w:bCs/>
          <w:lang w:val="en-US"/>
        </w:rPr>
        <w:t xml:space="preserve">. Evaluation of PEO </w:t>
      </w:r>
      <w:r w:rsidR="00E53C40">
        <w:rPr>
          <w:rFonts w:ascii="Times New Roman" w:hAnsi="Times New Roman" w:cs="Times New Roman"/>
          <w:b/>
          <w:bCs/>
          <w:lang w:val="en-US"/>
        </w:rPr>
        <w:t>d</w:t>
      </w:r>
      <w:r w:rsidRPr="00D01EEE">
        <w:rPr>
          <w:rFonts w:ascii="Times New Roman" w:hAnsi="Times New Roman" w:cs="Times New Roman"/>
          <w:b/>
          <w:bCs/>
          <w:lang w:val="en-US"/>
        </w:rPr>
        <w:t>iffusion</w:t>
      </w:r>
      <w:r w:rsidR="00A30A8F">
        <w:rPr>
          <w:rFonts w:ascii="Times New Roman" w:hAnsi="Times New Roman" w:cs="Times New Roman"/>
          <w:b/>
          <w:bCs/>
          <w:lang w:val="en-US"/>
        </w:rPr>
        <w:t xml:space="preserve"> into </w:t>
      </w:r>
      <w:r w:rsidR="00E53C40">
        <w:rPr>
          <w:rFonts w:ascii="Times New Roman" w:hAnsi="Times New Roman" w:cs="Times New Roman"/>
          <w:b/>
          <w:bCs/>
          <w:lang w:val="en-US"/>
        </w:rPr>
        <w:t>s</w:t>
      </w:r>
      <w:r w:rsidR="00A30A8F">
        <w:rPr>
          <w:rFonts w:ascii="Times New Roman" w:hAnsi="Times New Roman" w:cs="Times New Roman"/>
          <w:b/>
          <w:bCs/>
          <w:lang w:val="en-US"/>
        </w:rPr>
        <w:t>pecimen</w:t>
      </w:r>
    </w:p>
    <w:p w14:paraId="24339C31" w14:textId="74E92134" w:rsidR="005131C0" w:rsidRDefault="00E85B74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01EEE">
        <w:rPr>
          <w:rFonts w:ascii="Times New Roman" w:hAnsi="Times New Roman" w:cs="Times New Roman"/>
          <w:lang w:val="en-US"/>
        </w:rPr>
        <w:t>10 ml ddH</w:t>
      </w:r>
      <w:r w:rsidRPr="00D01EEE">
        <w:rPr>
          <w:rFonts w:ascii="Times New Roman" w:hAnsi="Times New Roman" w:cs="Times New Roman"/>
          <w:vertAlign w:val="subscript"/>
          <w:lang w:val="en-US"/>
        </w:rPr>
        <w:t>2</w:t>
      </w:r>
      <w:r w:rsidRPr="00D01EEE">
        <w:rPr>
          <w:rFonts w:ascii="Times New Roman" w:hAnsi="Times New Roman" w:cs="Times New Roman"/>
          <w:lang w:val="en-US"/>
        </w:rPr>
        <w:t xml:space="preserve">O was subjected to osmosis-driven filtration and PEO permeation into the concentrate was measured. </w:t>
      </w:r>
      <w:r w:rsidR="008B5070">
        <w:rPr>
          <w:rFonts w:ascii="Times New Roman" w:hAnsi="Times New Roman" w:cs="Times New Roman"/>
          <w:lang w:val="en-US"/>
        </w:rPr>
        <w:t xml:space="preserve">The dialysate PEO concentration is 500 mg/ml. </w:t>
      </w:r>
      <w:r w:rsidR="00A30A8F">
        <w:rPr>
          <w:rFonts w:ascii="Times New Roman" w:hAnsi="Times New Roman" w:cs="Times New Roman"/>
          <w:lang w:val="en-US"/>
        </w:rPr>
        <w:t>Specimens were compared by one-way ANOVA. P values are indicated on the graph.</w:t>
      </w:r>
    </w:p>
    <w:p w14:paraId="09A4C6C7" w14:textId="77777777" w:rsidR="005131C0" w:rsidRDefault="005131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1E8B096" w14:textId="77777777" w:rsidR="00DC7F28" w:rsidRDefault="00DC7F28" w:rsidP="00DC7F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F4EC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193AACA" wp14:editId="790C021D">
            <wp:extent cx="2717800" cy="2527300"/>
            <wp:effectExtent l="0" t="0" r="0" b="0"/>
            <wp:docPr id="831955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9556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B3904" w14:textId="67CD51FB" w:rsidR="00DC7F28" w:rsidRPr="00D01EEE" w:rsidRDefault="00DC7F28" w:rsidP="00DC7F2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01EE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D01EEE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 xml:space="preserve">Osmolarity measurements for PEO solutions. </w:t>
      </w:r>
    </w:p>
    <w:p w14:paraId="7D573613" w14:textId="77777777" w:rsidR="00DC7F28" w:rsidRDefault="00DC7F28" w:rsidP="00DC7F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EO solutions with 1, 2, 4, and 8 </w:t>
      </w:r>
      <w:proofErr w:type="spellStart"/>
      <w:r>
        <w:rPr>
          <w:rFonts w:ascii="Times New Roman" w:hAnsi="Times New Roman" w:cs="Times New Roman"/>
          <w:lang w:val="en-US"/>
        </w:rPr>
        <w:t>wt</w:t>
      </w:r>
      <w:proofErr w:type="spellEnd"/>
      <w:r>
        <w:rPr>
          <w:rFonts w:ascii="Times New Roman" w:hAnsi="Times New Roman" w:cs="Times New Roman"/>
          <w:lang w:val="en-US"/>
        </w:rPr>
        <w:t>% in DI water were used for the osmolarity measurements. The 2</w:t>
      </w:r>
      <w:r w:rsidRPr="003F4EC0"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order polynomial fitting result (R</w:t>
      </w:r>
      <w:r w:rsidRPr="003F4EC0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= 0.9967) was </w:t>
      </w:r>
    </w:p>
    <w:p w14:paraId="15C27F20" w14:textId="77777777" w:rsidR="00DC7F28" w:rsidRDefault="00DC7F28" w:rsidP="00DC7F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smolarity = 0.8889 × (Polymer concentration)</w:t>
      </w:r>
      <w:r w:rsidRPr="003F4EC0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+ 2.119 × Polymer concentration + 0.7724. </w:t>
      </w:r>
    </w:p>
    <w:p w14:paraId="67952968" w14:textId="77777777" w:rsidR="00883681" w:rsidRDefault="008836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9A9AB23" w14:textId="1E7AC99C" w:rsidR="005131C0" w:rsidRDefault="005131C0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C78CEEF" wp14:editId="4ECE6C21">
            <wp:simplePos x="0" y="0"/>
            <wp:positionH relativeFrom="column">
              <wp:posOffset>436245</wp:posOffset>
            </wp:positionH>
            <wp:positionV relativeFrom="paragraph">
              <wp:posOffset>351020</wp:posOffset>
            </wp:positionV>
            <wp:extent cx="4721860" cy="2486660"/>
            <wp:effectExtent l="0" t="0" r="2540" b="2540"/>
            <wp:wrapTopAndBottom/>
            <wp:docPr id="1964462866" name="Picture 1" descr="A comparison of images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462866" name="Picture 1" descr="A comparison of images of a cell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86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1A7C9D" w14:textId="0F98D17D" w:rsidR="00E85B74" w:rsidRDefault="00E85B74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EE59BB3" w14:textId="366A09E3" w:rsidR="005131C0" w:rsidRPr="005131C0" w:rsidRDefault="005131C0" w:rsidP="00D01E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131C0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F4EC0">
        <w:rPr>
          <w:rFonts w:ascii="Times New Roman" w:hAnsi="Times New Roman" w:cs="Times New Roman"/>
          <w:b/>
          <w:bCs/>
          <w:lang w:val="en-US"/>
        </w:rPr>
        <w:t>3</w:t>
      </w:r>
      <w:r w:rsidR="0030450F">
        <w:rPr>
          <w:rFonts w:ascii="Times New Roman" w:hAnsi="Times New Roman" w:cs="Times New Roman"/>
          <w:b/>
          <w:bCs/>
          <w:lang w:val="en-US"/>
        </w:rPr>
        <w:t>. CryoEM of EVs isolated by EQ and UC</w:t>
      </w:r>
    </w:p>
    <w:p w14:paraId="124E430E" w14:textId="5B565018" w:rsidR="005131C0" w:rsidRDefault="005131C0" w:rsidP="005131C0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yoEM image of EVs isolated using precipitation (ExoQuick-TC, EQ)</w:t>
      </w:r>
    </w:p>
    <w:p w14:paraId="5DB9D336" w14:textId="5C936232" w:rsidR="005131C0" w:rsidRDefault="005131C0" w:rsidP="005131C0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yoEM image of EVs isolated using ultracentrifugation (UC-EVs)</w:t>
      </w:r>
    </w:p>
    <w:p w14:paraId="1030A448" w14:textId="1490DD77" w:rsidR="005131C0" w:rsidRDefault="005131C0" w:rsidP="005131C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cale bar of 50 nm is indicated</w:t>
      </w:r>
    </w:p>
    <w:p w14:paraId="1E23652A" w14:textId="4100E1A5" w:rsidR="005131C0" w:rsidRDefault="005131C0" w:rsidP="005131C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9DD41DE" wp14:editId="4F10B3CC">
            <wp:extent cx="4054839" cy="1768208"/>
            <wp:effectExtent l="0" t="0" r="0" b="0"/>
            <wp:docPr id="199736105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361051" name="Picture 2" descr="A diagram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169" cy="1788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9D507" w14:textId="77777777" w:rsidR="005131C0" w:rsidRDefault="005131C0" w:rsidP="005131C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0AD93A4" w14:textId="60D147AB" w:rsidR="005131C0" w:rsidRPr="005131C0" w:rsidRDefault="005131C0" w:rsidP="005131C0">
      <w:pPr>
        <w:spacing w:line="360" w:lineRule="auto"/>
        <w:rPr>
          <w:rFonts w:ascii="Times New Roman" w:hAnsi="Times New Roman" w:cs="Times New Roman"/>
          <w:b/>
          <w:bCs/>
        </w:rPr>
      </w:pPr>
      <w:r w:rsidRPr="005131C0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5131C0">
        <w:rPr>
          <w:rFonts w:ascii="Times New Roman" w:hAnsi="Times New Roman" w:cs="Times New Roman"/>
          <w:b/>
          <w:bCs/>
        </w:rPr>
        <w:t xml:space="preserve"> Figure </w:t>
      </w:r>
      <w:r w:rsidR="003F4EC0">
        <w:rPr>
          <w:rFonts w:ascii="Times New Roman" w:hAnsi="Times New Roman" w:cs="Times New Roman"/>
          <w:b/>
          <w:bCs/>
        </w:rPr>
        <w:t>4</w:t>
      </w:r>
      <w:r w:rsidRPr="005131C0">
        <w:rPr>
          <w:rFonts w:ascii="Times New Roman" w:hAnsi="Times New Roman" w:cs="Times New Roman"/>
          <w:b/>
          <w:bCs/>
        </w:rPr>
        <w:t>. Amplification curves of Osmo-EV miRNA cargo</w:t>
      </w:r>
    </w:p>
    <w:p w14:paraId="5BD45984" w14:textId="65A5DF8E" w:rsidR="00942431" w:rsidRDefault="005131C0" w:rsidP="005131C0">
      <w:pPr>
        <w:spacing w:line="360" w:lineRule="auto"/>
        <w:rPr>
          <w:rFonts w:ascii="Times New Roman" w:hAnsi="Times New Roman" w:cs="Times New Roman"/>
        </w:rPr>
      </w:pPr>
      <w:r w:rsidRPr="005131C0">
        <w:rPr>
          <w:rFonts w:ascii="Times New Roman" w:hAnsi="Times New Roman" w:cs="Times New Roman"/>
        </w:rPr>
        <w:t>Amplification plots for known abundant miRNAs in MSC EVs isolated by osmosis. Samples without template (NTC) were used as a negative control. The Y axis shows normalised fluorescence signal Rn for cycles 1 - 40.</w:t>
      </w:r>
      <w:r w:rsidR="00942431">
        <w:rPr>
          <w:rFonts w:ascii="Times New Roman" w:hAnsi="Times New Roman" w:cs="Times New Roman"/>
        </w:rPr>
        <w:t xml:space="preserve"> The dotted line on the X axis indicates the cycle threshold (CT) value.</w:t>
      </w:r>
    </w:p>
    <w:p w14:paraId="76F48BE9" w14:textId="0888F06C" w:rsidR="00942431" w:rsidRDefault="00942431" w:rsidP="00942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0D8753" w14:textId="1E4C7A17" w:rsidR="00E85B74" w:rsidRDefault="00E85B74" w:rsidP="0094243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D01E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104FFE2" wp14:editId="0AD41145">
            <wp:extent cx="3976577" cy="2347352"/>
            <wp:effectExtent l="0" t="0" r="0" b="2540"/>
            <wp:docPr id="139043558" name="Picture 7" descr="A comparison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43558" name="Picture 7" descr="A comparison of different colored bar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810" cy="235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058A4" w14:textId="77777777" w:rsidR="005131C0" w:rsidRPr="00D01EEE" w:rsidRDefault="005131C0" w:rsidP="00D01E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20B62C" w14:textId="77D600A2" w:rsidR="00E85B74" w:rsidRPr="00D01EEE" w:rsidRDefault="00E85B74" w:rsidP="00D01EE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01EE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3F4EC0">
        <w:rPr>
          <w:rFonts w:ascii="Times New Roman" w:hAnsi="Times New Roman" w:cs="Times New Roman"/>
          <w:b/>
          <w:bCs/>
          <w:lang w:val="en-US"/>
        </w:rPr>
        <w:t>5</w:t>
      </w:r>
      <w:r w:rsidRPr="00D01EEE">
        <w:rPr>
          <w:rFonts w:ascii="Times New Roman" w:hAnsi="Times New Roman" w:cs="Times New Roman"/>
          <w:b/>
          <w:bCs/>
          <w:lang w:val="en-US"/>
        </w:rPr>
        <w:t xml:space="preserve">. Evaluation </w:t>
      </w:r>
      <w:r w:rsidR="00942431">
        <w:rPr>
          <w:rFonts w:ascii="Times New Roman" w:hAnsi="Times New Roman" w:cs="Times New Roman"/>
          <w:b/>
          <w:bCs/>
          <w:lang w:val="en-US"/>
        </w:rPr>
        <w:t>Potential T</w:t>
      </w:r>
      <w:r w:rsidRPr="00D01EEE">
        <w:rPr>
          <w:rFonts w:ascii="Times New Roman" w:hAnsi="Times New Roman" w:cs="Times New Roman"/>
          <w:b/>
          <w:bCs/>
          <w:lang w:val="en-US"/>
        </w:rPr>
        <w:t>oxicity</w:t>
      </w:r>
      <w:r w:rsidR="00942431">
        <w:rPr>
          <w:rFonts w:ascii="Times New Roman" w:hAnsi="Times New Roman" w:cs="Times New Roman"/>
          <w:b/>
          <w:bCs/>
          <w:lang w:val="en-US"/>
        </w:rPr>
        <w:t xml:space="preserve"> of Residual PEO</w:t>
      </w:r>
    </w:p>
    <w:p w14:paraId="5F3B8E6F" w14:textId="7EE90205" w:rsidR="00E85B74" w:rsidRPr="00D01EEE" w:rsidRDefault="006830C1" w:rsidP="00D01EEE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ell viability</w:t>
      </w:r>
      <w:r w:rsidR="00E85B74" w:rsidRPr="00D01EEE">
        <w:rPr>
          <w:rFonts w:ascii="Times New Roman" w:hAnsi="Times New Roman" w:cs="Times New Roman"/>
          <w:lang w:val="en-US"/>
        </w:rPr>
        <w:t xml:space="preserve"> analysis </w:t>
      </w:r>
      <w:r>
        <w:rPr>
          <w:rFonts w:ascii="Times New Roman" w:hAnsi="Times New Roman" w:cs="Times New Roman"/>
          <w:lang w:val="en-US"/>
        </w:rPr>
        <w:t xml:space="preserve">after 48h incubation with </w:t>
      </w:r>
      <w:r w:rsidR="00A21AD8">
        <w:rPr>
          <w:rFonts w:ascii="Times New Roman" w:hAnsi="Times New Roman" w:cs="Times New Roman"/>
          <w:lang w:val="en-US"/>
        </w:rPr>
        <w:t xml:space="preserve">spike-in </w:t>
      </w:r>
      <w:r w:rsidR="00E85B74" w:rsidRPr="00D01EEE">
        <w:rPr>
          <w:rFonts w:ascii="Times New Roman" w:hAnsi="Times New Roman" w:cs="Times New Roman"/>
          <w:lang w:val="en-US"/>
        </w:rPr>
        <w:t xml:space="preserve">PEO </w:t>
      </w:r>
      <w:r w:rsidR="0030450F">
        <w:rPr>
          <w:rFonts w:ascii="Times New Roman" w:hAnsi="Times New Roman" w:cs="Times New Roman"/>
          <w:lang w:val="en-US"/>
        </w:rPr>
        <w:t xml:space="preserve">which was added at 10% (v/v) to form final </w:t>
      </w:r>
      <w:r w:rsidR="00E85B74" w:rsidRPr="00D01EEE">
        <w:rPr>
          <w:rFonts w:ascii="Times New Roman" w:hAnsi="Times New Roman" w:cs="Times New Roman"/>
          <w:lang w:val="en-US"/>
        </w:rPr>
        <w:t xml:space="preserve">concentrations </w:t>
      </w:r>
      <w:r w:rsidR="0030450F">
        <w:rPr>
          <w:rFonts w:ascii="Times New Roman" w:hAnsi="Times New Roman" w:cs="Times New Roman"/>
          <w:lang w:val="en-US"/>
        </w:rPr>
        <w:t>of</w:t>
      </w:r>
      <w:r w:rsidR="0030450F" w:rsidRPr="00D01EEE">
        <w:rPr>
          <w:rFonts w:ascii="Times New Roman" w:hAnsi="Times New Roman" w:cs="Times New Roman"/>
          <w:lang w:val="en-US"/>
        </w:rPr>
        <w:t xml:space="preserve"> </w:t>
      </w:r>
      <w:r w:rsidR="00E85B74" w:rsidRPr="00D01EEE">
        <w:rPr>
          <w:rFonts w:ascii="Times New Roman" w:hAnsi="Times New Roman" w:cs="Times New Roman"/>
          <w:lang w:val="en-US"/>
        </w:rPr>
        <w:t xml:space="preserve">125 to 2,000 µg/ml. </w:t>
      </w:r>
      <w:r w:rsidR="005131C0">
        <w:rPr>
          <w:rFonts w:ascii="Times New Roman" w:hAnsi="Times New Roman" w:cs="Times New Roman"/>
          <w:lang w:val="en-US"/>
        </w:rPr>
        <w:t>All samples were compared to</w:t>
      </w:r>
      <w:r w:rsidR="0030450F">
        <w:rPr>
          <w:rFonts w:ascii="Times New Roman" w:hAnsi="Times New Roman" w:cs="Times New Roman"/>
          <w:lang w:val="en-US"/>
        </w:rPr>
        <w:t xml:space="preserve"> spiked</w:t>
      </w:r>
      <w:r w:rsidR="005131C0">
        <w:rPr>
          <w:rFonts w:ascii="Times New Roman" w:hAnsi="Times New Roman" w:cs="Times New Roman"/>
          <w:lang w:val="en-US"/>
        </w:rPr>
        <w:t xml:space="preserve"> PBS </w:t>
      </w:r>
      <w:r w:rsidR="0030450F">
        <w:rPr>
          <w:rFonts w:ascii="Times New Roman" w:hAnsi="Times New Roman" w:cs="Times New Roman"/>
          <w:lang w:val="en-US"/>
        </w:rPr>
        <w:t xml:space="preserve">(10% v/v) </w:t>
      </w:r>
      <w:r w:rsidR="005131C0">
        <w:rPr>
          <w:rFonts w:ascii="Times New Roman" w:hAnsi="Times New Roman" w:cs="Times New Roman"/>
          <w:lang w:val="en-US"/>
        </w:rPr>
        <w:t xml:space="preserve">by one-way ANOVA. </w:t>
      </w:r>
      <w:r w:rsidR="0091076A">
        <w:rPr>
          <w:rFonts w:ascii="Times New Roman" w:hAnsi="Times New Roman" w:cs="Times New Roman"/>
          <w:lang w:val="en-US"/>
        </w:rPr>
        <w:t xml:space="preserve">The P value compared to the highest dose is shown. </w:t>
      </w:r>
      <w:r w:rsidR="005131C0" w:rsidRPr="00D01EEE">
        <w:rPr>
          <w:rFonts w:ascii="Times New Roman" w:hAnsi="Times New Roman" w:cs="Times New Roman"/>
          <w:lang w:val="en-US"/>
        </w:rPr>
        <w:t>No significant reduction in viability was observed</w:t>
      </w:r>
      <w:r w:rsidR="002A274F">
        <w:rPr>
          <w:rFonts w:ascii="Times New Roman" w:hAnsi="Times New Roman" w:cs="Times New Roman"/>
          <w:lang w:val="en-US"/>
        </w:rPr>
        <w:t xml:space="preserve"> in any group</w:t>
      </w:r>
      <w:r w:rsidR="005131C0" w:rsidRPr="00D01EEE">
        <w:rPr>
          <w:rFonts w:ascii="Times New Roman" w:hAnsi="Times New Roman" w:cs="Times New Roman"/>
          <w:lang w:val="en-US"/>
        </w:rPr>
        <w:t>.</w:t>
      </w:r>
    </w:p>
    <w:p w14:paraId="0A56FFF0" w14:textId="0ABB53A2" w:rsidR="005131C0" w:rsidRPr="005131C0" w:rsidRDefault="00A21AD8" w:rsidP="009C5F61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ell viability following 48h incubation with </w:t>
      </w:r>
      <w:r w:rsidR="00E85B74" w:rsidRPr="00D01EEE">
        <w:rPr>
          <w:rFonts w:ascii="Times New Roman" w:hAnsi="Times New Roman" w:cs="Times New Roman"/>
          <w:lang w:val="en-US"/>
        </w:rPr>
        <w:t xml:space="preserve">basal </w:t>
      </w:r>
      <w:r w:rsidR="00F877DF">
        <w:rPr>
          <w:rFonts w:ascii="Times New Roman" w:hAnsi="Times New Roman" w:cs="Times New Roman"/>
          <w:lang w:val="en-US"/>
        </w:rPr>
        <w:t xml:space="preserve">medium </w:t>
      </w:r>
      <w:r w:rsidR="00E85B74" w:rsidRPr="00D01EEE">
        <w:rPr>
          <w:rFonts w:ascii="Times New Roman" w:hAnsi="Times New Roman" w:cs="Times New Roman"/>
          <w:lang w:val="en-US"/>
        </w:rPr>
        <w:t xml:space="preserve">or </w:t>
      </w:r>
      <w:r w:rsidR="00F877DF">
        <w:rPr>
          <w:rFonts w:ascii="Times New Roman" w:hAnsi="Times New Roman" w:cs="Times New Roman"/>
          <w:lang w:val="en-US"/>
        </w:rPr>
        <w:t xml:space="preserve">CCM </w:t>
      </w:r>
      <w:r w:rsidR="00E85B74" w:rsidRPr="00D01EEE">
        <w:rPr>
          <w:rFonts w:ascii="Times New Roman" w:hAnsi="Times New Roman" w:cs="Times New Roman"/>
          <w:lang w:val="en-US"/>
        </w:rPr>
        <w:t xml:space="preserve">which was unprocessed or concentrated by osmosis. </w:t>
      </w:r>
      <w:r w:rsidR="005131C0">
        <w:rPr>
          <w:rFonts w:ascii="Times New Roman" w:hAnsi="Times New Roman" w:cs="Times New Roman"/>
          <w:lang w:val="en-US"/>
        </w:rPr>
        <w:t xml:space="preserve">Samples were compared by paired </w:t>
      </w:r>
      <w:r w:rsidR="005131C0" w:rsidRPr="005131C0">
        <w:rPr>
          <w:rFonts w:ascii="Times New Roman" w:hAnsi="Times New Roman" w:cs="Times New Roman"/>
          <w:i/>
          <w:iCs/>
          <w:lang w:val="en-US"/>
        </w:rPr>
        <w:t>t</w:t>
      </w:r>
      <w:r w:rsidR="005131C0">
        <w:rPr>
          <w:rFonts w:ascii="Times New Roman" w:hAnsi="Times New Roman" w:cs="Times New Roman"/>
          <w:lang w:val="en-US"/>
        </w:rPr>
        <w:t xml:space="preserve">-test. </w:t>
      </w:r>
      <w:r w:rsidR="00E85B74" w:rsidRPr="00D01EEE">
        <w:rPr>
          <w:rFonts w:ascii="Times New Roman" w:hAnsi="Times New Roman" w:cs="Times New Roman"/>
          <w:lang w:val="en-US"/>
        </w:rPr>
        <w:t>No significant differences were observed.</w:t>
      </w:r>
    </w:p>
    <w:sectPr w:rsidR="005131C0" w:rsidRPr="005131C0" w:rsidSect="00D01EE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153C3" w14:textId="77777777" w:rsidR="00636E45" w:rsidRDefault="00636E45" w:rsidP="007459C6">
      <w:r>
        <w:separator/>
      </w:r>
    </w:p>
  </w:endnote>
  <w:endnote w:type="continuationSeparator" w:id="0">
    <w:p w14:paraId="79E9EBAC" w14:textId="77777777" w:rsidR="00636E45" w:rsidRDefault="00636E45" w:rsidP="00745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14CD8" w14:textId="77777777" w:rsidR="00636E45" w:rsidRDefault="00636E45" w:rsidP="007459C6">
      <w:r>
        <w:separator/>
      </w:r>
    </w:p>
  </w:footnote>
  <w:footnote w:type="continuationSeparator" w:id="0">
    <w:p w14:paraId="0EA43E7B" w14:textId="77777777" w:rsidR="00636E45" w:rsidRDefault="00636E45" w:rsidP="00745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967512"/>
    <w:multiLevelType w:val="hybridMultilevel"/>
    <w:tmpl w:val="9C0605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608F8"/>
    <w:multiLevelType w:val="hybridMultilevel"/>
    <w:tmpl w:val="CD70C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61155"/>
    <w:multiLevelType w:val="hybridMultilevel"/>
    <w:tmpl w:val="41C8F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A4A9B"/>
    <w:multiLevelType w:val="hybridMultilevel"/>
    <w:tmpl w:val="E0C6CF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832DE"/>
    <w:multiLevelType w:val="hybridMultilevel"/>
    <w:tmpl w:val="7B584B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DD6B69"/>
    <w:multiLevelType w:val="multilevel"/>
    <w:tmpl w:val="D36681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6BE50C9"/>
    <w:multiLevelType w:val="hybridMultilevel"/>
    <w:tmpl w:val="ADD0A80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E672F"/>
    <w:multiLevelType w:val="multilevel"/>
    <w:tmpl w:val="92C07C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4006886"/>
    <w:multiLevelType w:val="hybridMultilevel"/>
    <w:tmpl w:val="4A2E1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CB084C"/>
    <w:multiLevelType w:val="hybridMultilevel"/>
    <w:tmpl w:val="2A3A4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E2259"/>
    <w:multiLevelType w:val="multilevel"/>
    <w:tmpl w:val="DCA2BF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D5250AE"/>
    <w:multiLevelType w:val="multilevel"/>
    <w:tmpl w:val="EA600D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62576466"/>
    <w:multiLevelType w:val="multilevel"/>
    <w:tmpl w:val="AF2CCA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5CC0F89"/>
    <w:multiLevelType w:val="hybridMultilevel"/>
    <w:tmpl w:val="D38A138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D373F"/>
    <w:multiLevelType w:val="hybridMultilevel"/>
    <w:tmpl w:val="4208C2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0D458F"/>
    <w:multiLevelType w:val="hybridMultilevel"/>
    <w:tmpl w:val="A9EA03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D025DA"/>
    <w:multiLevelType w:val="multilevel"/>
    <w:tmpl w:val="A08C98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CDE1782"/>
    <w:multiLevelType w:val="hybridMultilevel"/>
    <w:tmpl w:val="73FC0B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384511">
    <w:abstractNumId w:val="11"/>
  </w:num>
  <w:num w:numId="2" w16cid:durableId="1880818889">
    <w:abstractNumId w:val="11"/>
  </w:num>
  <w:num w:numId="3" w16cid:durableId="347027069">
    <w:abstractNumId w:val="6"/>
  </w:num>
  <w:num w:numId="4" w16cid:durableId="2030598623">
    <w:abstractNumId w:val="9"/>
  </w:num>
  <w:num w:numId="5" w16cid:durableId="449472358">
    <w:abstractNumId w:val="12"/>
  </w:num>
  <w:num w:numId="6" w16cid:durableId="1309282517">
    <w:abstractNumId w:val="15"/>
  </w:num>
  <w:num w:numId="7" w16cid:durableId="1079982903">
    <w:abstractNumId w:val="13"/>
  </w:num>
  <w:num w:numId="8" w16cid:durableId="1013729350">
    <w:abstractNumId w:val="16"/>
  </w:num>
  <w:num w:numId="9" w16cid:durableId="193811497">
    <w:abstractNumId w:val="17"/>
  </w:num>
  <w:num w:numId="10" w16cid:durableId="1546869733">
    <w:abstractNumId w:val="5"/>
  </w:num>
  <w:num w:numId="11" w16cid:durableId="474954478">
    <w:abstractNumId w:val="8"/>
  </w:num>
  <w:num w:numId="12" w16cid:durableId="539980077">
    <w:abstractNumId w:val="0"/>
  </w:num>
  <w:num w:numId="13" w16cid:durableId="1916433144">
    <w:abstractNumId w:val="4"/>
  </w:num>
  <w:num w:numId="14" w16cid:durableId="509947294">
    <w:abstractNumId w:val="1"/>
  </w:num>
  <w:num w:numId="15" w16cid:durableId="1790590334">
    <w:abstractNumId w:val="7"/>
  </w:num>
  <w:num w:numId="16" w16cid:durableId="1876041529">
    <w:abstractNumId w:val="10"/>
  </w:num>
  <w:num w:numId="17" w16cid:durableId="924457424">
    <w:abstractNumId w:val="14"/>
  </w:num>
  <w:num w:numId="18" w16cid:durableId="1248533567">
    <w:abstractNumId w:val="2"/>
  </w:num>
  <w:num w:numId="19" w16cid:durableId="1144127988">
    <w:abstractNumId w:val="3"/>
  </w:num>
  <w:num w:numId="20" w16cid:durableId="21300047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9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1C"/>
    <w:rsid w:val="00022DF4"/>
    <w:rsid w:val="00024C7D"/>
    <w:rsid w:val="00046EE5"/>
    <w:rsid w:val="00047E13"/>
    <w:rsid w:val="0005501F"/>
    <w:rsid w:val="000606DB"/>
    <w:rsid w:val="0007206C"/>
    <w:rsid w:val="00076FFA"/>
    <w:rsid w:val="0008744D"/>
    <w:rsid w:val="000965C8"/>
    <w:rsid w:val="0009789C"/>
    <w:rsid w:val="000A4C2D"/>
    <w:rsid w:val="000B623F"/>
    <w:rsid w:val="000F135A"/>
    <w:rsid w:val="000F6538"/>
    <w:rsid w:val="00102946"/>
    <w:rsid w:val="00113365"/>
    <w:rsid w:val="00114C27"/>
    <w:rsid w:val="0011630C"/>
    <w:rsid w:val="00123CFB"/>
    <w:rsid w:val="001341E7"/>
    <w:rsid w:val="00135C97"/>
    <w:rsid w:val="00147F1A"/>
    <w:rsid w:val="001513B7"/>
    <w:rsid w:val="0017072E"/>
    <w:rsid w:val="00190C1D"/>
    <w:rsid w:val="001941A1"/>
    <w:rsid w:val="0019590B"/>
    <w:rsid w:val="001A6864"/>
    <w:rsid w:val="001B3E82"/>
    <w:rsid w:val="001B6410"/>
    <w:rsid w:val="001C561E"/>
    <w:rsid w:val="001D2649"/>
    <w:rsid w:val="001D5354"/>
    <w:rsid w:val="001D6A70"/>
    <w:rsid w:val="001D6FDA"/>
    <w:rsid w:val="001E1F05"/>
    <w:rsid w:val="00201C45"/>
    <w:rsid w:val="00207181"/>
    <w:rsid w:val="00222011"/>
    <w:rsid w:val="002351CA"/>
    <w:rsid w:val="00246A5A"/>
    <w:rsid w:val="00250285"/>
    <w:rsid w:val="00256E63"/>
    <w:rsid w:val="00277800"/>
    <w:rsid w:val="00280492"/>
    <w:rsid w:val="00282494"/>
    <w:rsid w:val="0028257F"/>
    <w:rsid w:val="002927C4"/>
    <w:rsid w:val="002A274F"/>
    <w:rsid w:val="002A38C3"/>
    <w:rsid w:val="002A732F"/>
    <w:rsid w:val="002B0D88"/>
    <w:rsid w:val="002B11DA"/>
    <w:rsid w:val="002C2905"/>
    <w:rsid w:val="002C5CC3"/>
    <w:rsid w:val="002D657B"/>
    <w:rsid w:val="002F434E"/>
    <w:rsid w:val="002F7C8D"/>
    <w:rsid w:val="00301E9C"/>
    <w:rsid w:val="0030450F"/>
    <w:rsid w:val="003051CA"/>
    <w:rsid w:val="00320D8B"/>
    <w:rsid w:val="003210B9"/>
    <w:rsid w:val="003453D4"/>
    <w:rsid w:val="003550C3"/>
    <w:rsid w:val="00376A35"/>
    <w:rsid w:val="00381039"/>
    <w:rsid w:val="0038346B"/>
    <w:rsid w:val="00385F0C"/>
    <w:rsid w:val="00394779"/>
    <w:rsid w:val="003A585F"/>
    <w:rsid w:val="003B1B48"/>
    <w:rsid w:val="003B22EB"/>
    <w:rsid w:val="003B4E4D"/>
    <w:rsid w:val="003B77B4"/>
    <w:rsid w:val="003C3E68"/>
    <w:rsid w:val="003D1F50"/>
    <w:rsid w:val="003E0261"/>
    <w:rsid w:val="003E2C05"/>
    <w:rsid w:val="003E5AF2"/>
    <w:rsid w:val="003E766B"/>
    <w:rsid w:val="003F2375"/>
    <w:rsid w:val="003F4EC0"/>
    <w:rsid w:val="00433133"/>
    <w:rsid w:val="00436F33"/>
    <w:rsid w:val="00444D66"/>
    <w:rsid w:val="00451E6F"/>
    <w:rsid w:val="004575E6"/>
    <w:rsid w:val="00461979"/>
    <w:rsid w:val="00471121"/>
    <w:rsid w:val="0048173F"/>
    <w:rsid w:val="00481983"/>
    <w:rsid w:val="004926B8"/>
    <w:rsid w:val="004A6894"/>
    <w:rsid w:val="004A7B92"/>
    <w:rsid w:val="004B6001"/>
    <w:rsid w:val="004E0B39"/>
    <w:rsid w:val="004E1D73"/>
    <w:rsid w:val="004E6C85"/>
    <w:rsid w:val="004F1493"/>
    <w:rsid w:val="004F6464"/>
    <w:rsid w:val="005051C2"/>
    <w:rsid w:val="00512FDB"/>
    <w:rsid w:val="005131C0"/>
    <w:rsid w:val="00584AB7"/>
    <w:rsid w:val="00586D96"/>
    <w:rsid w:val="005B1B65"/>
    <w:rsid w:val="005C40CB"/>
    <w:rsid w:val="005D0DA2"/>
    <w:rsid w:val="005E0F0F"/>
    <w:rsid w:val="005E1C7E"/>
    <w:rsid w:val="005E4E06"/>
    <w:rsid w:val="005F2060"/>
    <w:rsid w:val="005F4A27"/>
    <w:rsid w:val="00600502"/>
    <w:rsid w:val="0060564F"/>
    <w:rsid w:val="00620108"/>
    <w:rsid w:val="006320A3"/>
    <w:rsid w:val="0063266D"/>
    <w:rsid w:val="00636E45"/>
    <w:rsid w:val="0064014D"/>
    <w:rsid w:val="00657F8F"/>
    <w:rsid w:val="00670ADE"/>
    <w:rsid w:val="00681756"/>
    <w:rsid w:val="006830C1"/>
    <w:rsid w:val="006906D8"/>
    <w:rsid w:val="006B44ED"/>
    <w:rsid w:val="006C127D"/>
    <w:rsid w:val="006C6F9C"/>
    <w:rsid w:val="006D4398"/>
    <w:rsid w:val="006F0A2B"/>
    <w:rsid w:val="006F5ADE"/>
    <w:rsid w:val="0070151A"/>
    <w:rsid w:val="0070400D"/>
    <w:rsid w:val="00714F28"/>
    <w:rsid w:val="00715520"/>
    <w:rsid w:val="007432F6"/>
    <w:rsid w:val="007459C6"/>
    <w:rsid w:val="007559A9"/>
    <w:rsid w:val="00765D61"/>
    <w:rsid w:val="00777128"/>
    <w:rsid w:val="00784902"/>
    <w:rsid w:val="007A77C2"/>
    <w:rsid w:val="007F19C3"/>
    <w:rsid w:val="007F5920"/>
    <w:rsid w:val="008022E0"/>
    <w:rsid w:val="0081005E"/>
    <w:rsid w:val="00810500"/>
    <w:rsid w:val="00815BD8"/>
    <w:rsid w:val="008160D4"/>
    <w:rsid w:val="0083309B"/>
    <w:rsid w:val="00847818"/>
    <w:rsid w:val="0085112E"/>
    <w:rsid w:val="008630DA"/>
    <w:rsid w:val="00863641"/>
    <w:rsid w:val="00866E6F"/>
    <w:rsid w:val="00883681"/>
    <w:rsid w:val="00887493"/>
    <w:rsid w:val="00890CC5"/>
    <w:rsid w:val="0089416B"/>
    <w:rsid w:val="008A1B1C"/>
    <w:rsid w:val="008A6EEA"/>
    <w:rsid w:val="008B4308"/>
    <w:rsid w:val="008B5070"/>
    <w:rsid w:val="008B62B1"/>
    <w:rsid w:val="008B74D2"/>
    <w:rsid w:val="008C0EF7"/>
    <w:rsid w:val="008D03EF"/>
    <w:rsid w:val="008E0337"/>
    <w:rsid w:val="008E077D"/>
    <w:rsid w:val="008E288F"/>
    <w:rsid w:val="008F0076"/>
    <w:rsid w:val="008F3B87"/>
    <w:rsid w:val="00907959"/>
    <w:rsid w:val="0091076A"/>
    <w:rsid w:val="00927CA8"/>
    <w:rsid w:val="00942431"/>
    <w:rsid w:val="009457B7"/>
    <w:rsid w:val="009467AC"/>
    <w:rsid w:val="00950AA9"/>
    <w:rsid w:val="00955A45"/>
    <w:rsid w:val="009615C4"/>
    <w:rsid w:val="009632CE"/>
    <w:rsid w:val="00967413"/>
    <w:rsid w:val="00975BAF"/>
    <w:rsid w:val="0098337F"/>
    <w:rsid w:val="0099103C"/>
    <w:rsid w:val="009B0105"/>
    <w:rsid w:val="009B5E0D"/>
    <w:rsid w:val="009B5E90"/>
    <w:rsid w:val="009B5F5B"/>
    <w:rsid w:val="009C5F61"/>
    <w:rsid w:val="009D03D2"/>
    <w:rsid w:val="009E1312"/>
    <w:rsid w:val="00A00F70"/>
    <w:rsid w:val="00A0171F"/>
    <w:rsid w:val="00A05F82"/>
    <w:rsid w:val="00A15D4F"/>
    <w:rsid w:val="00A21AD8"/>
    <w:rsid w:val="00A21F9C"/>
    <w:rsid w:val="00A30A8F"/>
    <w:rsid w:val="00A31B28"/>
    <w:rsid w:val="00A31E81"/>
    <w:rsid w:val="00A31EF5"/>
    <w:rsid w:val="00A35A0A"/>
    <w:rsid w:val="00A52BE7"/>
    <w:rsid w:val="00A63720"/>
    <w:rsid w:val="00A718BF"/>
    <w:rsid w:val="00A83F58"/>
    <w:rsid w:val="00AA1ECB"/>
    <w:rsid w:val="00AA2243"/>
    <w:rsid w:val="00AC3331"/>
    <w:rsid w:val="00AC6DCC"/>
    <w:rsid w:val="00AD1F4A"/>
    <w:rsid w:val="00AD270D"/>
    <w:rsid w:val="00AD47A8"/>
    <w:rsid w:val="00AE0DA1"/>
    <w:rsid w:val="00AE4456"/>
    <w:rsid w:val="00AF3663"/>
    <w:rsid w:val="00AF57CA"/>
    <w:rsid w:val="00B065A7"/>
    <w:rsid w:val="00B1497D"/>
    <w:rsid w:val="00B32AD1"/>
    <w:rsid w:val="00B45FE2"/>
    <w:rsid w:val="00B50A01"/>
    <w:rsid w:val="00B65A89"/>
    <w:rsid w:val="00B74D90"/>
    <w:rsid w:val="00B774E0"/>
    <w:rsid w:val="00B84DEA"/>
    <w:rsid w:val="00B86C82"/>
    <w:rsid w:val="00BA4438"/>
    <w:rsid w:val="00BA4FFE"/>
    <w:rsid w:val="00BB30DD"/>
    <w:rsid w:val="00BB72E6"/>
    <w:rsid w:val="00BE29A2"/>
    <w:rsid w:val="00BE750B"/>
    <w:rsid w:val="00C07354"/>
    <w:rsid w:val="00C17C21"/>
    <w:rsid w:val="00C33520"/>
    <w:rsid w:val="00C412A5"/>
    <w:rsid w:val="00C50973"/>
    <w:rsid w:val="00C52490"/>
    <w:rsid w:val="00C5600D"/>
    <w:rsid w:val="00C60EAF"/>
    <w:rsid w:val="00C87285"/>
    <w:rsid w:val="00C944C2"/>
    <w:rsid w:val="00CA032B"/>
    <w:rsid w:val="00CB7B5C"/>
    <w:rsid w:val="00CC7099"/>
    <w:rsid w:val="00CC7863"/>
    <w:rsid w:val="00CD1097"/>
    <w:rsid w:val="00CD42F0"/>
    <w:rsid w:val="00CE1AB0"/>
    <w:rsid w:val="00CE1F21"/>
    <w:rsid w:val="00CE6434"/>
    <w:rsid w:val="00CF5A3E"/>
    <w:rsid w:val="00D01EEE"/>
    <w:rsid w:val="00D27864"/>
    <w:rsid w:val="00D409F2"/>
    <w:rsid w:val="00D47F29"/>
    <w:rsid w:val="00D570CA"/>
    <w:rsid w:val="00D80972"/>
    <w:rsid w:val="00D815C7"/>
    <w:rsid w:val="00DC5BE3"/>
    <w:rsid w:val="00DC6146"/>
    <w:rsid w:val="00DC7F28"/>
    <w:rsid w:val="00DD5686"/>
    <w:rsid w:val="00DE69D7"/>
    <w:rsid w:val="00E00FCE"/>
    <w:rsid w:val="00E148D1"/>
    <w:rsid w:val="00E1628B"/>
    <w:rsid w:val="00E16D48"/>
    <w:rsid w:val="00E178F2"/>
    <w:rsid w:val="00E27AD3"/>
    <w:rsid w:val="00E3157D"/>
    <w:rsid w:val="00E33C12"/>
    <w:rsid w:val="00E5317F"/>
    <w:rsid w:val="00E53C40"/>
    <w:rsid w:val="00E57E40"/>
    <w:rsid w:val="00E66A58"/>
    <w:rsid w:val="00E700B7"/>
    <w:rsid w:val="00E719AE"/>
    <w:rsid w:val="00E85B74"/>
    <w:rsid w:val="00E86122"/>
    <w:rsid w:val="00E86220"/>
    <w:rsid w:val="00E96718"/>
    <w:rsid w:val="00EA0347"/>
    <w:rsid w:val="00EB6E90"/>
    <w:rsid w:val="00ED559B"/>
    <w:rsid w:val="00EE3E8D"/>
    <w:rsid w:val="00EF75C2"/>
    <w:rsid w:val="00F0397B"/>
    <w:rsid w:val="00F17B80"/>
    <w:rsid w:val="00F2413B"/>
    <w:rsid w:val="00F4351E"/>
    <w:rsid w:val="00F477E7"/>
    <w:rsid w:val="00F50610"/>
    <w:rsid w:val="00F62428"/>
    <w:rsid w:val="00F709C5"/>
    <w:rsid w:val="00F72AEB"/>
    <w:rsid w:val="00F7502C"/>
    <w:rsid w:val="00F82B36"/>
    <w:rsid w:val="00F858E7"/>
    <w:rsid w:val="00F877DF"/>
    <w:rsid w:val="00F93833"/>
    <w:rsid w:val="00F93C83"/>
    <w:rsid w:val="00F94E3E"/>
    <w:rsid w:val="00F96906"/>
    <w:rsid w:val="00F96CCE"/>
    <w:rsid w:val="00FA22FD"/>
    <w:rsid w:val="00FA4164"/>
    <w:rsid w:val="00FE2199"/>
    <w:rsid w:val="00FE21F5"/>
    <w:rsid w:val="00FF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7B77A"/>
  <w15:chartTrackingRefBased/>
  <w15:docId w15:val="{4EE115BB-4E7B-5A42-99D8-07FA3B26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3D4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3D4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B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B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B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B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1.1"/>
    <w:basedOn w:val="Heading2"/>
    <w:qFormat/>
    <w:rsid w:val="003453D4"/>
    <w:pPr>
      <w:spacing w:line="360" w:lineRule="auto"/>
    </w:pPr>
    <w:rPr>
      <w:rFonts w:ascii="Times New Roman" w:hAnsi="Times New Roman" w:cs="Times New Roman"/>
      <w:b/>
      <w:bCs/>
      <w:color w:val="auto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3D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111">
    <w:name w:val="1.1.1"/>
    <w:basedOn w:val="Heading3"/>
    <w:qFormat/>
    <w:rsid w:val="003453D4"/>
    <w:pPr>
      <w:spacing w:line="360" w:lineRule="auto"/>
    </w:pPr>
    <w:rPr>
      <w:rFonts w:ascii="Times New Roman" w:hAnsi="Times New Roman" w:cs="Times New Roman"/>
      <w:b/>
      <w:bCs/>
      <w:i/>
      <w:iCs/>
      <w:color w:val="auto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3D4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Body">
    <w:name w:val="Body"/>
    <w:basedOn w:val="Normal"/>
    <w:qFormat/>
    <w:rsid w:val="003453D4"/>
    <w:pPr>
      <w:spacing w:after="160" w:line="360" w:lineRule="auto"/>
      <w:jc w:val="both"/>
    </w:pPr>
    <w:rPr>
      <w:rFonts w:ascii="Times New Roman" w:eastAsiaTheme="minorHAnsi" w:hAnsi="Times New Roman" w:cs="Times New Roman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1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B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B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B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B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55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459C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459C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59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9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9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9C6"/>
    <w:rPr>
      <w:b/>
      <w:bCs/>
    </w:rPr>
  </w:style>
  <w:style w:type="character" w:styleId="Hyperlink">
    <w:name w:val="Hyperlink"/>
    <w:basedOn w:val="DefaultParagraphFont"/>
    <w:uiPriority w:val="99"/>
    <w:unhideWhenUsed/>
    <w:rsid w:val="00C524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4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1EEE"/>
  </w:style>
  <w:style w:type="character" w:styleId="FollowedHyperlink">
    <w:name w:val="FollowedHyperlink"/>
    <w:basedOn w:val="DefaultParagraphFont"/>
    <w:uiPriority w:val="99"/>
    <w:semiHidden/>
    <w:unhideWhenUsed/>
    <w:rsid w:val="00BE750B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833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3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5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4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6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1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2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6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ndy</dc:creator>
  <cp:keywords/>
  <dc:description/>
  <cp:lastModifiedBy>James Lai</cp:lastModifiedBy>
  <cp:revision>3</cp:revision>
  <dcterms:created xsi:type="dcterms:W3CDTF">2024-09-04T12:07:00Z</dcterms:created>
  <dcterms:modified xsi:type="dcterms:W3CDTF">2024-09-04T12:07:00Z</dcterms:modified>
</cp:coreProperties>
</file>